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F51F8" w14:textId="62210AB9" w:rsidR="005C2F40" w:rsidRPr="007666CF" w:rsidRDefault="005C2F40" w:rsidP="005C2F40">
      <w:pPr>
        <w:spacing w:line="480" w:lineRule="auto"/>
        <w:jc w:val="center"/>
        <w:rPr>
          <w:b/>
          <w:bCs/>
        </w:rPr>
      </w:pPr>
      <w:r w:rsidRPr="007666CF">
        <w:rPr>
          <w:b/>
          <w:bCs/>
        </w:rPr>
        <w:t xml:space="preserve">APPENDIX </w:t>
      </w:r>
      <w:r w:rsidR="00563911">
        <w:rPr>
          <w:b/>
          <w:bCs/>
        </w:rPr>
        <w:t>1</w:t>
      </w:r>
      <w:r w:rsidRPr="007666CF">
        <w:rPr>
          <w:b/>
          <w:bCs/>
        </w:rPr>
        <w:t xml:space="preserve">: Student Organizations Survey Items </w:t>
      </w:r>
      <w:r>
        <w:rPr>
          <w:b/>
          <w:bCs/>
        </w:rPr>
        <w:t>and Responses</w:t>
      </w:r>
    </w:p>
    <w:p w14:paraId="36E8682B" w14:textId="77777777" w:rsidR="005C2F40" w:rsidRPr="001566A9" w:rsidRDefault="005C2F40" w:rsidP="005C2F40">
      <w:pPr>
        <w:spacing w:line="480" w:lineRule="auto"/>
      </w:pPr>
      <w:r w:rsidRPr="001566A9">
        <w:t xml:space="preserve">MedTech &amp; Innovation Student Group Survey </w:t>
      </w:r>
    </w:p>
    <w:p w14:paraId="0CF101A1" w14:textId="77777777" w:rsidR="005C2F40" w:rsidRPr="007666CF" w:rsidRDefault="005C2F40" w:rsidP="005C2F40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Medical School: [free text] </w:t>
      </w:r>
    </w:p>
    <w:p w14:paraId="14D84652" w14:textId="77777777" w:rsidR="005C2F40" w:rsidRPr="007666CF" w:rsidRDefault="005C2F40" w:rsidP="005C2F40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Name of Student Group: [free text] </w:t>
      </w:r>
    </w:p>
    <w:p w14:paraId="480E808B" w14:textId="77777777" w:rsidR="005C2F40" w:rsidRPr="007666CF" w:rsidRDefault="005C2F40" w:rsidP="005C2F40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Email address: [free text] </w:t>
      </w:r>
    </w:p>
    <w:p w14:paraId="6F663CA5" w14:textId="77777777" w:rsidR="005C2F40" w:rsidRPr="007666CF" w:rsidRDefault="005C2F40" w:rsidP="005C2F40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What year was your group founded? [free text] </w:t>
      </w:r>
    </w:p>
    <w:p w14:paraId="40317237" w14:textId="77777777" w:rsidR="005C2F40" w:rsidRPr="007666CF" w:rsidRDefault="005C2F40" w:rsidP="005C2F40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>What types of activities do you offer? (select all that apply)</w:t>
      </w:r>
    </w:p>
    <w:p w14:paraId="43F76D97" w14:textId="77777777" w:rsidR="005C2F40" w:rsidRPr="007666CF" w:rsidRDefault="005C2F40" w:rsidP="005C2F40">
      <w:pPr>
        <w:pStyle w:val="ListParagraph"/>
        <w:spacing w:line="480" w:lineRule="auto"/>
        <w:rPr>
          <w:rFonts w:ascii="Times New Roman" w:eastAsia="Times New Roman" w:hAnsi="Times New Roman" w:cs="Times New Roman"/>
          <w:i/>
          <w:iCs/>
        </w:rPr>
      </w:pPr>
      <w:r w:rsidRPr="007666CF">
        <w:rPr>
          <w:rFonts w:ascii="Times New Roman" w:eastAsia="Times New Roman" w:hAnsi="Times New Roman" w:cs="Times New Roman"/>
          <w:i/>
          <w:iCs/>
        </w:rPr>
        <w:t xml:space="preserve">Answer choices: </w:t>
      </w:r>
    </w:p>
    <w:p w14:paraId="063409E2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Career pathways exploration for students </w:t>
      </w:r>
    </w:p>
    <w:p w14:paraId="156BD648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Talks by faculty or physician speakers </w:t>
      </w:r>
    </w:p>
    <w:p w14:paraId="65083DF4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Talks by biotech &amp; health tech industry representatives </w:t>
      </w:r>
    </w:p>
    <w:p w14:paraId="083DA385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Collaboration with other schools (engineering, business, public health, etc.) </w:t>
      </w:r>
    </w:p>
    <w:p w14:paraId="3FB6CBAE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Hands-on workshops led by students </w:t>
      </w:r>
    </w:p>
    <w:p w14:paraId="62B0AC0C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Hands-on workshops led by faculty &amp; professionals </w:t>
      </w:r>
    </w:p>
    <w:p w14:paraId="2EC54065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Guided team projects, possibly overseen by faculty mentors </w:t>
      </w:r>
    </w:p>
    <w:p w14:paraId="60443C14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Hackathons, design sprints, or similar activities </w:t>
      </w:r>
    </w:p>
    <w:p w14:paraId="34C1BFDB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Group discussions about upcoming tech &amp; clinical implications </w:t>
      </w:r>
    </w:p>
    <w:p w14:paraId="07EA0051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Connecting interested students to opportunities and resources </w:t>
      </w:r>
    </w:p>
    <w:p w14:paraId="371AC90A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Other </w:t>
      </w:r>
    </w:p>
    <w:p w14:paraId="199F6585" w14:textId="77777777" w:rsidR="005C2F40" w:rsidRPr="007666CF" w:rsidRDefault="005C2F40" w:rsidP="005C2F40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What is the typical turnout rate at the events you host? </w:t>
      </w:r>
    </w:p>
    <w:p w14:paraId="13064D7A" w14:textId="77777777" w:rsidR="005C2F40" w:rsidRPr="007666CF" w:rsidRDefault="005C2F40" w:rsidP="005C2F40">
      <w:pPr>
        <w:pStyle w:val="ListParagraph"/>
        <w:spacing w:line="480" w:lineRule="auto"/>
        <w:rPr>
          <w:rFonts w:ascii="Times New Roman" w:eastAsia="Times New Roman" w:hAnsi="Times New Roman" w:cs="Times New Roman"/>
          <w:i/>
          <w:iCs/>
        </w:rPr>
      </w:pPr>
      <w:r w:rsidRPr="007666CF">
        <w:rPr>
          <w:rFonts w:ascii="Times New Roman" w:eastAsia="Times New Roman" w:hAnsi="Times New Roman" w:cs="Times New Roman"/>
          <w:i/>
          <w:iCs/>
        </w:rPr>
        <w:t xml:space="preserve">Answer choices: </w:t>
      </w:r>
    </w:p>
    <w:p w14:paraId="73D6F099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&lt; 10 students </w:t>
      </w:r>
    </w:p>
    <w:p w14:paraId="17D90F07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10 – 25 students </w:t>
      </w:r>
    </w:p>
    <w:p w14:paraId="7D223351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lastRenderedPageBreak/>
        <w:t xml:space="preserve">26 – 50 students </w:t>
      </w:r>
    </w:p>
    <w:p w14:paraId="241797F9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51 – 75 students </w:t>
      </w:r>
    </w:p>
    <w:p w14:paraId="382DF483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&gt; 75 students </w:t>
      </w:r>
    </w:p>
    <w:p w14:paraId="560A2340" w14:textId="77777777" w:rsidR="005C2F40" w:rsidRPr="007666CF" w:rsidRDefault="005C2F40" w:rsidP="005C2F40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>Who typically comes out to these events? (select all that apply)</w:t>
      </w:r>
    </w:p>
    <w:p w14:paraId="5DF72A09" w14:textId="77777777" w:rsidR="005C2F40" w:rsidRPr="007666CF" w:rsidRDefault="005C2F40" w:rsidP="005C2F40">
      <w:pPr>
        <w:pStyle w:val="ListParagraph"/>
        <w:spacing w:line="480" w:lineRule="auto"/>
        <w:rPr>
          <w:rFonts w:ascii="Times New Roman" w:eastAsia="Times New Roman" w:hAnsi="Times New Roman" w:cs="Times New Roman"/>
          <w:i/>
          <w:iCs/>
        </w:rPr>
      </w:pPr>
      <w:r w:rsidRPr="007666CF">
        <w:rPr>
          <w:rFonts w:ascii="Times New Roman" w:eastAsia="Times New Roman" w:hAnsi="Times New Roman" w:cs="Times New Roman"/>
          <w:i/>
          <w:iCs/>
        </w:rPr>
        <w:t xml:space="preserve">Answer choices: </w:t>
      </w:r>
    </w:p>
    <w:p w14:paraId="6E1488AA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Medical students in preclinical years </w:t>
      </w:r>
    </w:p>
    <w:p w14:paraId="24CBC317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Medical students in clerkship years </w:t>
      </w:r>
    </w:p>
    <w:p w14:paraId="38082166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Graduate students (i.e. MS, PhD) </w:t>
      </w:r>
    </w:p>
    <w:p w14:paraId="2AF609F1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Other healthcare professional students (nursing, PA, dental, etc.) </w:t>
      </w:r>
    </w:p>
    <w:p w14:paraId="3BE82BC2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Resident physicians </w:t>
      </w:r>
    </w:p>
    <w:p w14:paraId="54E376B6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Attending physicians </w:t>
      </w:r>
    </w:p>
    <w:p w14:paraId="354DF7AA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Other </w:t>
      </w:r>
    </w:p>
    <w:p w14:paraId="0B22FC8B" w14:textId="77777777" w:rsidR="005C2F40" w:rsidRPr="007666CF" w:rsidRDefault="005C2F40" w:rsidP="005C2F40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Which of the following topics does your group focus on? (select all that apply) </w:t>
      </w:r>
    </w:p>
    <w:p w14:paraId="583F146C" w14:textId="77777777" w:rsidR="005C2F40" w:rsidRPr="007666CF" w:rsidRDefault="005C2F40" w:rsidP="005C2F40">
      <w:pPr>
        <w:pStyle w:val="ListParagraph"/>
        <w:spacing w:line="480" w:lineRule="auto"/>
        <w:rPr>
          <w:rFonts w:ascii="Times New Roman" w:eastAsia="Times New Roman" w:hAnsi="Times New Roman" w:cs="Times New Roman"/>
          <w:i/>
          <w:iCs/>
        </w:rPr>
      </w:pPr>
      <w:r w:rsidRPr="007666CF">
        <w:rPr>
          <w:rFonts w:ascii="Times New Roman" w:eastAsia="Times New Roman" w:hAnsi="Times New Roman" w:cs="Times New Roman"/>
          <w:i/>
          <w:iCs/>
        </w:rPr>
        <w:t xml:space="preserve">Answer choices: </w:t>
      </w:r>
    </w:p>
    <w:p w14:paraId="06FF485B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Medical devices (i.e. minimally invasive tools, diagnostic machines) </w:t>
      </w:r>
    </w:p>
    <w:p w14:paraId="0A878BBA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Digital health (i.e. wearable sensors, apps, telemedicine) </w:t>
      </w:r>
    </w:p>
    <w:p w14:paraId="0D0808AF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Precision medicine (i.e. personalized treatment, genomics, big data analytics) </w:t>
      </w:r>
    </w:p>
    <w:p w14:paraId="0841D833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Biomaterials, tissue engineering &amp; pharmaceuticals </w:t>
      </w:r>
    </w:p>
    <w:p w14:paraId="610FDFF6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Starting &amp; running a business in healthcare </w:t>
      </w:r>
    </w:p>
    <w:p w14:paraId="390FCC7D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  <w:vanish/>
        </w:rPr>
        <w:t>HelpHHelfdfd</w:t>
      </w:r>
      <w:r w:rsidRPr="007666CF">
        <w:rPr>
          <w:rFonts w:ascii="Times New Roman" w:eastAsia="Times New Roman" w:hAnsi="Times New Roman" w:cs="Times New Roman"/>
        </w:rPr>
        <w:t xml:space="preserve">Helping students understand the challenges associated with bringing their new ideas to the market/clinic </w:t>
      </w:r>
    </w:p>
    <w:p w14:paraId="2E24B55F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Optimizing healthcare systems &amp; care delivery </w:t>
      </w:r>
    </w:p>
    <w:p w14:paraId="514ECECF" w14:textId="77777777" w:rsidR="005C2F40" w:rsidRPr="007666CF" w:rsidRDefault="005C2F40" w:rsidP="005C2F40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7666CF">
        <w:rPr>
          <w:rFonts w:ascii="Times New Roman" w:eastAsia="Times New Roman" w:hAnsi="Times New Roman" w:cs="Times New Roman"/>
        </w:rPr>
        <w:t xml:space="preserve">Other </w:t>
      </w:r>
    </w:p>
    <w:p w14:paraId="5760B81C" w14:textId="77777777" w:rsidR="005C2F40" w:rsidRPr="007666CF" w:rsidRDefault="005C2F40" w:rsidP="005C2F40">
      <w:r w:rsidRPr="007666CF">
        <w:lastRenderedPageBreak/>
        <w:t>Survey Response - Characteristics of Student Organizations with a Focus on Innovation and Technolog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30"/>
        <w:gridCol w:w="1170"/>
        <w:gridCol w:w="1260"/>
      </w:tblGrid>
      <w:tr w:rsidR="005C2F40" w:rsidRPr="007666CF" w14:paraId="05219FFF" w14:textId="77777777" w:rsidTr="00F71B12">
        <w:tc>
          <w:tcPr>
            <w:tcW w:w="693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3ED01" w14:textId="77777777" w:rsidR="005C2F40" w:rsidRPr="007666CF" w:rsidRDefault="005C2F40" w:rsidP="00F71B12"/>
        </w:tc>
        <w:tc>
          <w:tcPr>
            <w:tcW w:w="117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28093E" w14:textId="77777777" w:rsidR="005C2F40" w:rsidRPr="007666CF" w:rsidRDefault="005C2F40" w:rsidP="00F71B12">
            <w:pPr>
              <w:jc w:val="center"/>
            </w:pPr>
            <w:r w:rsidRPr="007666CF">
              <w:t>n = 1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F76D1C" w14:textId="77777777" w:rsidR="005C2F40" w:rsidRPr="007666CF" w:rsidRDefault="005C2F40" w:rsidP="00F71B12">
            <w:pPr>
              <w:jc w:val="center"/>
            </w:pPr>
            <w:r w:rsidRPr="007666CF">
              <w:t>%</w:t>
            </w:r>
          </w:p>
        </w:tc>
      </w:tr>
      <w:tr w:rsidR="005C2F40" w:rsidRPr="007666CF" w14:paraId="07FD9D2B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39E6C" w14:textId="77777777" w:rsidR="005C2F40" w:rsidRPr="007666CF" w:rsidRDefault="005C2F40" w:rsidP="00F71B12">
            <w:r w:rsidRPr="007666CF">
              <w:rPr>
                <w:b/>
                <w:bCs/>
              </w:rPr>
              <w:t>Mission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19C8F" w14:textId="77777777" w:rsidR="005C2F40" w:rsidRPr="007666CF" w:rsidRDefault="005C2F40" w:rsidP="00F71B12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3FCF3A" w14:textId="77777777" w:rsidR="005C2F40" w:rsidRPr="007666CF" w:rsidRDefault="005C2F40" w:rsidP="00F71B12"/>
        </w:tc>
      </w:tr>
      <w:tr w:rsidR="005C2F40" w:rsidRPr="007666CF" w14:paraId="162DF300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33DD6" w14:textId="77777777" w:rsidR="005C2F40" w:rsidRPr="007666CF" w:rsidRDefault="005C2F40" w:rsidP="00F71B12">
            <w:r w:rsidRPr="007666CF">
              <w:t>Starting &amp; running a business in healthcare 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E7F718" w14:textId="77777777" w:rsidR="005C2F40" w:rsidRPr="007666CF" w:rsidRDefault="005C2F40" w:rsidP="00F71B12">
            <w:pPr>
              <w:jc w:val="center"/>
            </w:pPr>
            <w:r w:rsidRPr="007666CF"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F4CB2" w14:textId="77777777" w:rsidR="005C2F40" w:rsidRPr="007666CF" w:rsidRDefault="005C2F40" w:rsidP="00F71B12">
            <w:pPr>
              <w:jc w:val="center"/>
            </w:pPr>
            <w:r w:rsidRPr="007666CF">
              <w:t>87</w:t>
            </w:r>
          </w:p>
        </w:tc>
      </w:tr>
      <w:tr w:rsidR="005C2F40" w:rsidRPr="007666CF" w14:paraId="0A2DE105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D01286" w14:textId="77777777" w:rsidR="005C2F40" w:rsidRPr="007666CF" w:rsidRDefault="005C2F40" w:rsidP="00F71B12">
            <w:r w:rsidRPr="007666CF">
              <w:t>Medical devices 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3A27A" w14:textId="77777777" w:rsidR="005C2F40" w:rsidRPr="007666CF" w:rsidRDefault="005C2F40" w:rsidP="00F71B12">
            <w:pPr>
              <w:jc w:val="center"/>
            </w:pPr>
            <w:r w:rsidRPr="007666CF"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D0FA5" w14:textId="77777777" w:rsidR="005C2F40" w:rsidRPr="007666CF" w:rsidRDefault="005C2F40" w:rsidP="00F71B12">
            <w:pPr>
              <w:jc w:val="center"/>
            </w:pPr>
            <w:r w:rsidRPr="007666CF">
              <w:t>80</w:t>
            </w:r>
          </w:p>
        </w:tc>
      </w:tr>
      <w:tr w:rsidR="005C2F40" w:rsidRPr="007666CF" w14:paraId="64FA4E01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E3983" w14:textId="77777777" w:rsidR="005C2F40" w:rsidRPr="007666CF" w:rsidRDefault="005C2F40" w:rsidP="00F71B12">
            <w:pPr>
              <w:ind w:left="610" w:hanging="610"/>
            </w:pPr>
            <w:r w:rsidRPr="007666CF">
              <w:t>Understanding challenges with bringing ideas to market  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910F03" w14:textId="77777777" w:rsidR="005C2F40" w:rsidRPr="007666CF" w:rsidRDefault="005C2F40" w:rsidP="00F71B12">
            <w:pPr>
              <w:jc w:val="center"/>
            </w:pPr>
            <w:r w:rsidRPr="007666CF"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9B74F" w14:textId="77777777" w:rsidR="005C2F40" w:rsidRPr="007666CF" w:rsidRDefault="005C2F40" w:rsidP="00F71B12">
            <w:pPr>
              <w:jc w:val="center"/>
            </w:pPr>
            <w:r w:rsidRPr="007666CF">
              <w:t>73</w:t>
            </w:r>
          </w:p>
        </w:tc>
      </w:tr>
      <w:tr w:rsidR="005C2F40" w:rsidRPr="007666CF" w14:paraId="4AAB6E0B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F6363" w14:textId="77777777" w:rsidR="005C2F40" w:rsidRPr="007666CF" w:rsidRDefault="005C2F40" w:rsidP="00F71B12">
            <w:r w:rsidRPr="007666CF">
              <w:t>Digital health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E4C3CE" w14:textId="77777777" w:rsidR="005C2F40" w:rsidRPr="007666CF" w:rsidRDefault="005C2F40" w:rsidP="00F71B12">
            <w:pPr>
              <w:jc w:val="center"/>
            </w:pPr>
            <w:r w:rsidRPr="007666CF"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386C9B" w14:textId="77777777" w:rsidR="005C2F40" w:rsidRPr="007666CF" w:rsidRDefault="005C2F40" w:rsidP="00F71B12">
            <w:pPr>
              <w:jc w:val="center"/>
            </w:pPr>
            <w:r w:rsidRPr="007666CF">
              <w:t>67</w:t>
            </w:r>
          </w:p>
        </w:tc>
      </w:tr>
      <w:tr w:rsidR="005C2F40" w:rsidRPr="007666CF" w14:paraId="0678545C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98007" w14:textId="77777777" w:rsidR="005C2F40" w:rsidRPr="007666CF" w:rsidRDefault="005C2F40" w:rsidP="00F71B12">
            <w:r w:rsidRPr="007666CF">
              <w:t>Biomaterials &amp; tissue engineering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A152D3" w14:textId="77777777" w:rsidR="005C2F40" w:rsidRPr="007666CF" w:rsidRDefault="005C2F40" w:rsidP="00F71B12">
            <w:pPr>
              <w:jc w:val="center"/>
            </w:pPr>
            <w:r w:rsidRPr="007666CF"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F35106" w14:textId="77777777" w:rsidR="005C2F40" w:rsidRPr="007666CF" w:rsidRDefault="005C2F40" w:rsidP="00F71B12">
            <w:pPr>
              <w:jc w:val="center"/>
            </w:pPr>
            <w:r w:rsidRPr="007666CF">
              <w:t>40</w:t>
            </w:r>
          </w:p>
        </w:tc>
      </w:tr>
      <w:tr w:rsidR="005C2F40" w:rsidRPr="007666CF" w14:paraId="7587BF93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490697" w14:textId="77777777" w:rsidR="005C2F40" w:rsidRPr="007666CF" w:rsidRDefault="005C2F40" w:rsidP="00F71B12">
            <w:r w:rsidRPr="007666CF">
              <w:t>Healthcare systems &amp; delivery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EBF65" w14:textId="77777777" w:rsidR="005C2F40" w:rsidRPr="007666CF" w:rsidRDefault="005C2F40" w:rsidP="00F71B12">
            <w:pPr>
              <w:jc w:val="center"/>
            </w:pPr>
            <w:r w:rsidRPr="007666CF"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517F26" w14:textId="77777777" w:rsidR="005C2F40" w:rsidRPr="007666CF" w:rsidRDefault="005C2F40" w:rsidP="00F71B12">
            <w:pPr>
              <w:jc w:val="center"/>
            </w:pPr>
            <w:r w:rsidRPr="007666CF">
              <w:t>33</w:t>
            </w:r>
          </w:p>
        </w:tc>
      </w:tr>
      <w:tr w:rsidR="005C2F40" w:rsidRPr="007666CF" w14:paraId="161201C4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D6475" w14:textId="77777777" w:rsidR="005C2F40" w:rsidRPr="007666CF" w:rsidRDefault="005C2F40" w:rsidP="00F71B12">
            <w:r w:rsidRPr="007666CF">
              <w:t>Precision medicine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93D8A9" w14:textId="77777777" w:rsidR="005C2F40" w:rsidRPr="007666CF" w:rsidRDefault="005C2F40" w:rsidP="00F71B12">
            <w:pPr>
              <w:jc w:val="center"/>
            </w:pPr>
            <w:r w:rsidRPr="007666CF"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EBA47C" w14:textId="77777777" w:rsidR="005C2F40" w:rsidRPr="007666CF" w:rsidRDefault="005C2F40" w:rsidP="00F71B12">
            <w:pPr>
              <w:jc w:val="center"/>
            </w:pPr>
            <w:r w:rsidRPr="007666CF">
              <w:t>20</w:t>
            </w:r>
          </w:p>
        </w:tc>
      </w:tr>
      <w:tr w:rsidR="005C2F40" w:rsidRPr="007666CF" w14:paraId="16A5607D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A7214" w14:textId="77777777" w:rsidR="005C2F40" w:rsidRPr="007666CF" w:rsidRDefault="005C2F40" w:rsidP="00F71B12">
            <w:r w:rsidRPr="007666CF">
              <w:t>Other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733BF" w14:textId="77777777" w:rsidR="005C2F40" w:rsidRPr="007666CF" w:rsidRDefault="005C2F40" w:rsidP="00F71B12">
            <w:pPr>
              <w:jc w:val="center"/>
            </w:pPr>
            <w:r w:rsidRPr="007666CF"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8EEFE" w14:textId="77777777" w:rsidR="005C2F40" w:rsidRPr="007666CF" w:rsidRDefault="005C2F40" w:rsidP="00F71B12">
            <w:pPr>
              <w:jc w:val="center"/>
            </w:pPr>
            <w:r w:rsidRPr="007666CF">
              <w:t>13</w:t>
            </w:r>
          </w:p>
        </w:tc>
      </w:tr>
      <w:tr w:rsidR="005C2F40" w:rsidRPr="007666CF" w14:paraId="1247A639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3698F" w14:textId="77777777" w:rsidR="005C2F40" w:rsidRPr="007666CF" w:rsidRDefault="005C2F40" w:rsidP="00F71B12">
            <w:r w:rsidRPr="007666CF">
              <w:rPr>
                <w:b/>
                <w:bCs/>
              </w:rPr>
              <w:t>Types of activities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A57E19" w14:textId="77777777" w:rsidR="005C2F40" w:rsidRPr="007666CF" w:rsidRDefault="005C2F40" w:rsidP="00F71B12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E3552F" w14:textId="77777777" w:rsidR="005C2F40" w:rsidRPr="007666CF" w:rsidRDefault="005C2F40" w:rsidP="00F71B12"/>
        </w:tc>
      </w:tr>
      <w:tr w:rsidR="005C2F40" w:rsidRPr="007666CF" w14:paraId="1C0A2BA7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C08A62" w14:textId="77777777" w:rsidR="005C2F40" w:rsidRPr="007666CF" w:rsidRDefault="005C2F40" w:rsidP="00F71B12">
            <w:r w:rsidRPr="007666CF">
              <w:t>Talks from biotech &amp; health tech industry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9BBDA" w14:textId="77777777" w:rsidR="005C2F40" w:rsidRPr="007666CF" w:rsidRDefault="005C2F40" w:rsidP="00F71B12">
            <w:pPr>
              <w:jc w:val="center"/>
            </w:pPr>
            <w:r w:rsidRPr="007666CF"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86366" w14:textId="77777777" w:rsidR="005C2F40" w:rsidRPr="007666CF" w:rsidRDefault="005C2F40" w:rsidP="00F71B12">
            <w:pPr>
              <w:jc w:val="center"/>
            </w:pPr>
            <w:r w:rsidRPr="007666CF">
              <w:t>87</w:t>
            </w:r>
          </w:p>
        </w:tc>
      </w:tr>
      <w:tr w:rsidR="005C2F40" w:rsidRPr="007666CF" w14:paraId="5F05F81B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397936" w14:textId="77777777" w:rsidR="005C2F40" w:rsidRPr="007666CF" w:rsidRDefault="005C2F40" w:rsidP="00F71B12">
            <w:r w:rsidRPr="007666CF">
              <w:t>Talks from faculty or guest physicia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EBFAC3" w14:textId="77777777" w:rsidR="005C2F40" w:rsidRPr="007666CF" w:rsidRDefault="005C2F40" w:rsidP="00F71B12">
            <w:pPr>
              <w:jc w:val="center"/>
            </w:pPr>
            <w:r w:rsidRPr="007666CF"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FE520" w14:textId="77777777" w:rsidR="005C2F40" w:rsidRPr="007666CF" w:rsidRDefault="005C2F40" w:rsidP="00F71B12">
            <w:pPr>
              <w:jc w:val="center"/>
            </w:pPr>
            <w:r w:rsidRPr="007666CF">
              <w:t>87</w:t>
            </w:r>
          </w:p>
        </w:tc>
      </w:tr>
      <w:tr w:rsidR="005C2F40" w:rsidRPr="007666CF" w14:paraId="5FDC1A86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C0AD7" w14:textId="77777777" w:rsidR="005C2F40" w:rsidRPr="007666CF" w:rsidRDefault="005C2F40" w:rsidP="00F71B12">
            <w:r w:rsidRPr="007666CF">
              <w:t>Collaboration with other schools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88438" w14:textId="77777777" w:rsidR="005C2F40" w:rsidRPr="007666CF" w:rsidRDefault="005C2F40" w:rsidP="00F71B12">
            <w:pPr>
              <w:jc w:val="center"/>
            </w:pPr>
            <w:r w:rsidRPr="007666CF"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C50EF8" w14:textId="77777777" w:rsidR="005C2F40" w:rsidRPr="007666CF" w:rsidRDefault="005C2F40" w:rsidP="00F71B12">
            <w:pPr>
              <w:jc w:val="center"/>
            </w:pPr>
            <w:r w:rsidRPr="007666CF">
              <w:t>73</w:t>
            </w:r>
          </w:p>
        </w:tc>
      </w:tr>
      <w:tr w:rsidR="005C2F40" w:rsidRPr="007666CF" w14:paraId="41DC2921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27F2B" w14:textId="77777777" w:rsidR="005C2F40" w:rsidRPr="007666CF" w:rsidRDefault="005C2F40" w:rsidP="00F71B12">
            <w:r w:rsidRPr="007666CF">
              <w:t>Connecting interested students to opportunities &amp; resources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54B19" w14:textId="77777777" w:rsidR="005C2F40" w:rsidRPr="007666CF" w:rsidRDefault="005C2F40" w:rsidP="00F71B12">
            <w:pPr>
              <w:jc w:val="center"/>
            </w:pPr>
            <w:r w:rsidRPr="007666CF"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EB394" w14:textId="77777777" w:rsidR="005C2F40" w:rsidRPr="007666CF" w:rsidRDefault="005C2F40" w:rsidP="00F71B12">
            <w:pPr>
              <w:jc w:val="center"/>
            </w:pPr>
            <w:r w:rsidRPr="007666CF">
              <w:t>73</w:t>
            </w:r>
          </w:p>
        </w:tc>
      </w:tr>
      <w:tr w:rsidR="005C2F40" w:rsidRPr="007666CF" w14:paraId="4572B925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22B446" w14:textId="77777777" w:rsidR="005C2F40" w:rsidRPr="007666CF" w:rsidRDefault="005C2F40" w:rsidP="00F71B12">
            <w:r w:rsidRPr="007666CF">
              <w:t>Group discussions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AC0BC" w14:textId="77777777" w:rsidR="005C2F40" w:rsidRPr="007666CF" w:rsidRDefault="005C2F40" w:rsidP="00F71B12">
            <w:pPr>
              <w:jc w:val="center"/>
            </w:pPr>
            <w:r w:rsidRPr="007666CF"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0EE4C" w14:textId="77777777" w:rsidR="005C2F40" w:rsidRPr="007666CF" w:rsidRDefault="005C2F40" w:rsidP="00F71B12">
            <w:pPr>
              <w:jc w:val="center"/>
            </w:pPr>
            <w:r w:rsidRPr="007666CF">
              <w:t>60</w:t>
            </w:r>
          </w:p>
        </w:tc>
      </w:tr>
      <w:tr w:rsidR="005C2F40" w:rsidRPr="007666CF" w14:paraId="60CC04A0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358A9E" w14:textId="77777777" w:rsidR="005C2F40" w:rsidRPr="007666CF" w:rsidRDefault="005C2F40" w:rsidP="00F71B12">
            <w:r w:rsidRPr="007666CF">
              <w:t>Career pathways exploration for students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13C8DB" w14:textId="77777777" w:rsidR="005C2F40" w:rsidRPr="007666CF" w:rsidRDefault="005C2F40" w:rsidP="00F71B12">
            <w:pPr>
              <w:jc w:val="center"/>
            </w:pPr>
            <w:r w:rsidRPr="007666CF"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0D6442" w14:textId="77777777" w:rsidR="005C2F40" w:rsidRPr="007666CF" w:rsidRDefault="005C2F40" w:rsidP="00F71B12">
            <w:pPr>
              <w:jc w:val="center"/>
            </w:pPr>
            <w:r w:rsidRPr="007666CF">
              <w:t>53</w:t>
            </w:r>
          </w:p>
        </w:tc>
      </w:tr>
      <w:tr w:rsidR="005C2F40" w:rsidRPr="007666CF" w14:paraId="6E25E062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DA675D" w14:textId="77777777" w:rsidR="005C2F40" w:rsidRPr="007666CF" w:rsidRDefault="005C2F40" w:rsidP="00F71B12">
            <w:r w:rsidRPr="007666CF">
              <w:t>Guided team projects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C0A38" w14:textId="77777777" w:rsidR="005C2F40" w:rsidRPr="007666CF" w:rsidRDefault="005C2F40" w:rsidP="00F71B12">
            <w:pPr>
              <w:jc w:val="center"/>
            </w:pPr>
            <w:r w:rsidRPr="007666CF"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E0B8FE" w14:textId="77777777" w:rsidR="005C2F40" w:rsidRPr="007666CF" w:rsidRDefault="005C2F40" w:rsidP="00F71B12">
            <w:pPr>
              <w:jc w:val="center"/>
            </w:pPr>
            <w:r w:rsidRPr="007666CF">
              <w:t>53</w:t>
            </w:r>
          </w:p>
        </w:tc>
      </w:tr>
      <w:tr w:rsidR="005C2F40" w:rsidRPr="007666CF" w14:paraId="1AC2283B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1DEFF6" w14:textId="77777777" w:rsidR="005C2F40" w:rsidRPr="007666CF" w:rsidRDefault="005C2F40" w:rsidP="00F71B12">
            <w:r w:rsidRPr="007666CF">
              <w:t>Hackathons, design sprints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8B7AA0" w14:textId="77777777" w:rsidR="005C2F40" w:rsidRPr="007666CF" w:rsidRDefault="005C2F40" w:rsidP="00F71B12">
            <w:pPr>
              <w:jc w:val="center"/>
            </w:pPr>
            <w:r w:rsidRPr="007666CF"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EBFFD4" w14:textId="77777777" w:rsidR="005C2F40" w:rsidRPr="007666CF" w:rsidRDefault="005C2F40" w:rsidP="00F71B12">
            <w:pPr>
              <w:jc w:val="center"/>
            </w:pPr>
            <w:r w:rsidRPr="007666CF">
              <w:t>53</w:t>
            </w:r>
          </w:p>
        </w:tc>
      </w:tr>
      <w:tr w:rsidR="005C2F40" w:rsidRPr="007666CF" w14:paraId="776B774B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E2C76" w14:textId="77777777" w:rsidR="005C2F40" w:rsidRPr="007666CF" w:rsidRDefault="005C2F40" w:rsidP="00F71B12">
            <w:r w:rsidRPr="007666CF">
              <w:t>Hands-on workshops led by students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C7A37" w14:textId="77777777" w:rsidR="005C2F40" w:rsidRPr="007666CF" w:rsidRDefault="005C2F40" w:rsidP="00F71B12">
            <w:pPr>
              <w:jc w:val="center"/>
            </w:pPr>
            <w:r w:rsidRPr="007666CF"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97788" w14:textId="77777777" w:rsidR="005C2F40" w:rsidRPr="007666CF" w:rsidRDefault="005C2F40" w:rsidP="00F71B12">
            <w:pPr>
              <w:jc w:val="center"/>
            </w:pPr>
            <w:r w:rsidRPr="007666CF">
              <w:t>47</w:t>
            </w:r>
          </w:p>
        </w:tc>
      </w:tr>
      <w:tr w:rsidR="005C2F40" w:rsidRPr="007666CF" w14:paraId="07D1D83F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CC5EBF" w14:textId="77777777" w:rsidR="005C2F40" w:rsidRPr="007666CF" w:rsidRDefault="005C2F40" w:rsidP="00F71B12">
            <w:r w:rsidRPr="007666CF">
              <w:t>Hands-on workshops led by faculty &amp; professionals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5BB1CE" w14:textId="77777777" w:rsidR="005C2F40" w:rsidRPr="007666CF" w:rsidRDefault="005C2F40" w:rsidP="00F71B12">
            <w:pPr>
              <w:jc w:val="center"/>
            </w:pPr>
            <w:r w:rsidRPr="007666CF"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125BF" w14:textId="77777777" w:rsidR="005C2F40" w:rsidRPr="007666CF" w:rsidRDefault="005C2F40" w:rsidP="00F71B12">
            <w:pPr>
              <w:jc w:val="center"/>
            </w:pPr>
            <w:r w:rsidRPr="007666CF">
              <w:t>40</w:t>
            </w:r>
          </w:p>
        </w:tc>
      </w:tr>
      <w:tr w:rsidR="005C2F40" w:rsidRPr="007666CF" w14:paraId="1567F57E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1A3C8" w14:textId="77777777" w:rsidR="005C2F40" w:rsidRPr="007666CF" w:rsidRDefault="005C2F40" w:rsidP="00F71B12">
            <w:r w:rsidRPr="007666CF">
              <w:t>Other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500A7" w14:textId="77777777" w:rsidR="005C2F40" w:rsidRPr="007666CF" w:rsidRDefault="005C2F40" w:rsidP="00F71B12">
            <w:pPr>
              <w:jc w:val="center"/>
            </w:pPr>
            <w:r w:rsidRPr="007666CF"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6EE12" w14:textId="77777777" w:rsidR="005C2F40" w:rsidRPr="007666CF" w:rsidRDefault="005C2F40" w:rsidP="00F71B12">
            <w:pPr>
              <w:jc w:val="center"/>
            </w:pPr>
            <w:r w:rsidRPr="007666CF">
              <w:t>7</w:t>
            </w:r>
          </w:p>
        </w:tc>
      </w:tr>
      <w:tr w:rsidR="005C2F40" w:rsidRPr="007666CF" w14:paraId="13C2936D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41AB27" w14:textId="77777777" w:rsidR="005C2F40" w:rsidRPr="007666CF" w:rsidRDefault="005C2F40" w:rsidP="00F71B12">
            <w:r w:rsidRPr="007666CF">
              <w:rPr>
                <w:b/>
                <w:bCs/>
              </w:rPr>
              <w:t>Average turnout rate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FE2D8" w14:textId="77777777" w:rsidR="005C2F40" w:rsidRPr="007666CF" w:rsidRDefault="005C2F40" w:rsidP="00F71B12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BE2C9E" w14:textId="77777777" w:rsidR="005C2F40" w:rsidRPr="007666CF" w:rsidRDefault="005C2F40" w:rsidP="00F71B12"/>
        </w:tc>
      </w:tr>
      <w:tr w:rsidR="005C2F40" w:rsidRPr="007666CF" w14:paraId="4F48E473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9E87E7" w14:textId="77777777" w:rsidR="005C2F40" w:rsidRPr="007666CF" w:rsidRDefault="005C2F40" w:rsidP="00F71B12">
            <w:r w:rsidRPr="007666CF">
              <w:t>&lt; 10 students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07173" w14:textId="77777777" w:rsidR="005C2F40" w:rsidRPr="007666CF" w:rsidRDefault="005C2F40" w:rsidP="00F71B12">
            <w:pPr>
              <w:jc w:val="center"/>
            </w:pPr>
            <w:r w:rsidRPr="007666CF"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D1C06" w14:textId="77777777" w:rsidR="005C2F40" w:rsidRPr="007666CF" w:rsidRDefault="005C2F40" w:rsidP="00F71B12">
            <w:pPr>
              <w:jc w:val="center"/>
            </w:pPr>
            <w:r w:rsidRPr="007666CF">
              <w:t>20</w:t>
            </w:r>
          </w:p>
        </w:tc>
      </w:tr>
      <w:tr w:rsidR="005C2F40" w:rsidRPr="007666CF" w14:paraId="0F7E0984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0FA8D" w14:textId="77777777" w:rsidR="005C2F40" w:rsidRPr="007666CF" w:rsidRDefault="005C2F40" w:rsidP="00F71B12">
            <w:r w:rsidRPr="007666CF">
              <w:t>10 – 25 students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8C6D8" w14:textId="77777777" w:rsidR="005C2F40" w:rsidRPr="007666CF" w:rsidRDefault="005C2F40" w:rsidP="00F71B12">
            <w:pPr>
              <w:jc w:val="center"/>
            </w:pPr>
            <w:r w:rsidRPr="007666CF"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011B38" w14:textId="77777777" w:rsidR="005C2F40" w:rsidRPr="007666CF" w:rsidRDefault="005C2F40" w:rsidP="00F71B12">
            <w:pPr>
              <w:jc w:val="center"/>
            </w:pPr>
            <w:r w:rsidRPr="007666CF">
              <w:t>47</w:t>
            </w:r>
          </w:p>
        </w:tc>
      </w:tr>
      <w:tr w:rsidR="005C2F40" w:rsidRPr="007666CF" w14:paraId="5E21C1FD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FBC15" w14:textId="77777777" w:rsidR="005C2F40" w:rsidRPr="007666CF" w:rsidRDefault="005C2F40" w:rsidP="00F71B12">
            <w:r w:rsidRPr="007666CF">
              <w:t>26 – 50 students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1F5522" w14:textId="77777777" w:rsidR="005C2F40" w:rsidRPr="007666CF" w:rsidRDefault="005C2F40" w:rsidP="00F71B12">
            <w:pPr>
              <w:jc w:val="center"/>
            </w:pPr>
            <w:r w:rsidRPr="007666CF"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11DB96" w14:textId="77777777" w:rsidR="005C2F40" w:rsidRPr="007666CF" w:rsidRDefault="005C2F40" w:rsidP="00F71B12">
            <w:pPr>
              <w:jc w:val="center"/>
            </w:pPr>
            <w:r w:rsidRPr="007666CF">
              <w:t>27</w:t>
            </w:r>
          </w:p>
        </w:tc>
      </w:tr>
      <w:tr w:rsidR="005C2F40" w:rsidRPr="007666CF" w14:paraId="23FFBAE4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BDF1A" w14:textId="77777777" w:rsidR="005C2F40" w:rsidRPr="007666CF" w:rsidRDefault="005C2F40" w:rsidP="00F71B12">
            <w:r w:rsidRPr="007666CF">
              <w:t>51 – 75 students 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ABA44" w14:textId="77777777" w:rsidR="005C2F40" w:rsidRPr="007666CF" w:rsidRDefault="005C2F40" w:rsidP="00F71B12">
            <w:pPr>
              <w:jc w:val="center"/>
            </w:pPr>
            <w:r w:rsidRPr="007666CF"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8AA07" w14:textId="77777777" w:rsidR="005C2F40" w:rsidRPr="007666CF" w:rsidRDefault="005C2F40" w:rsidP="00F71B12">
            <w:pPr>
              <w:jc w:val="center"/>
            </w:pPr>
            <w:r w:rsidRPr="007666CF">
              <w:t>7</w:t>
            </w:r>
          </w:p>
        </w:tc>
      </w:tr>
      <w:tr w:rsidR="005C2F40" w:rsidRPr="007666CF" w14:paraId="333C00D9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B18955" w14:textId="77777777" w:rsidR="005C2F40" w:rsidRPr="007666CF" w:rsidRDefault="005C2F40" w:rsidP="00F71B12">
            <w:r w:rsidRPr="007666CF">
              <w:t>75+ students 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EE46D0" w14:textId="77777777" w:rsidR="005C2F40" w:rsidRPr="007666CF" w:rsidRDefault="005C2F40" w:rsidP="00F71B12">
            <w:pPr>
              <w:jc w:val="center"/>
            </w:pPr>
            <w:r w:rsidRPr="007666CF"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1F7799" w14:textId="77777777" w:rsidR="005C2F40" w:rsidRPr="007666CF" w:rsidRDefault="005C2F40" w:rsidP="00F71B12">
            <w:pPr>
              <w:jc w:val="center"/>
            </w:pPr>
            <w:r w:rsidRPr="007666CF">
              <w:t>0</w:t>
            </w:r>
          </w:p>
        </w:tc>
      </w:tr>
      <w:tr w:rsidR="005C2F40" w:rsidRPr="007666CF" w14:paraId="319A121F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95DA0" w14:textId="77777777" w:rsidR="005C2F40" w:rsidRPr="007666CF" w:rsidRDefault="005C2F40" w:rsidP="00F71B12">
            <w:r w:rsidRPr="007666CF">
              <w:rPr>
                <w:b/>
                <w:bCs/>
              </w:rPr>
              <w:t>Target audience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97FF8" w14:textId="77777777" w:rsidR="005C2F40" w:rsidRPr="007666CF" w:rsidRDefault="005C2F40" w:rsidP="00F71B12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FF1375" w14:textId="77777777" w:rsidR="005C2F40" w:rsidRPr="007666CF" w:rsidRDefault="005C2F40" w:rsidP="00F71B12"/>
        </w:tc>
      </w:tr>
      <w:tr w:rsidR="005C2F40" w:rsidRPr="007666CF" w14:paraId="73346CE5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605F4" w14:textId="77777777" w:rsidR="005C2F40" w:rsidRPr="007666CF" w:rsidRDefault="005C2F40" w:rsidP="00F71B12">
            <w:r w:rsidRPr="007666CF">
              <w:t>Medical students in preclinical years  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F588E" w14:textId="77777777" w:rsidR="005C2F40" w:rsidRPr="007666CF" w:rsidRDefault="005C2F40" w:rsidP="00F71B12">
            <w:pPr>
              <w:jc w:val="center"/>
            </w:pPr>
            <w:r w:rsidRPr="007666CF">
              <w:t>13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4FD40" w14:textId="77777777" w:rsidR="005C2F40" w:rsidRPr="007666CF" w:rsidRDefault="005C2F40" w:rsidP="00F71B12">
            <w:pPr>
              <w:jc w:val="center"/>
            </w:pPr>
            <w:r w:rsidRPr="007666CF">
              <w:t>87</w:t>
            </w:r>
          </w:p>
        </w:tc>
      </w:tr>
      <w:tr w:rsidR="005C2F40" w:rsidRPr="007666CF" w14:paraId="29435064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275B8" w14:textId="77777777" w:rsidR="005C2F40" w:rsidRPr="007666CF" w:rsidRDefault="005C2F40" w:rsidP="00F71B12">
            <w:r w:rsidRPr="007666CF">
              <w:t>Medical students in clinical years 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AD64E" w14:textId="77777777" w:rsidR="005C2F40" w:rsidRPr="007666CF" w:rsidRDefault="005C2F40" w:rsidP="00F71B12">
            <w:pPr>
              <w:jc w:val="center"/>
            </w:pPr>
            <w:r w:rsidRPr="007666CF"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C4C98" w14:textId="77777777" w:rsidR="005C2F40" w:rsidRPr="007666CF" w:rsidRDefault="005C2F40" w:rsidP="00F71B12">
            <w:pPr>
              <w:jc w:val="center"/>
            </w:pPr>
            <w:r w:rsidRPr="007666CF">
              <w:t>33</w:t>
            </w:r>
          </w:p>
        </w:tc>
      </w:tr>
      <w:tr w:rsidR="005C2F40" w:rsidRPr="007666CF" w14:paraId="1D433E26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6FD8C2" w14:textId="77777777" w:rsidR="005C2F40" w:rsidRPr="007666CF" w:rsidRDefault="005C2F40" w:rsidP="00F71B12">
            <w:r w:rsidRPr="007666CF">
              <w:t>MS/PhD graduate students 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DB4871" w14:textId="77777777" w:rsidR="005C2F40" w:rsidRPr="007666CF" w:rsidRDefault="005C2F40" w:rsidP="00F71B12">
            <w:pPr>
              <w:jc w:val="center"/>
            </w:pPr>
            <w:r w:rsidRPr="007666CF"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6F936" w14:textId="77777777" w:rsidR="005C2F40" w:rsidRPr="007666CF" w:rsidRDefault="005C2F40" w:rsidP="00F71B12">
            <w:pPr>
              <w:jc w:val="center"/>
            </w:pPr>
            <w:r w:rsidRPr="007666CF">
              <w:t>67</w:t>
            </w:r>
          </w:p>
        </w:tc>
      </w:tr>
      <w:tr w:rsidR="005C2F40" w:rsidRPr="007666CF" w14:paraId="35AF6AB3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B3EDC1" w14:textId="77777777" w:rsidR="005C2F40" w:rsidRPr="007666CF" w:rsidRDefault="005C2F40" w:rsidP="00F71B12">
            <w:r w:rsidRPr="007666CF">
              <w:t>Other healthcare professional students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B4D690" w14:textId="77777777" w:rsidR="005C2F40" w:rsidRPr="007666CF" w:rsidRDefault="005C2F40" w:rsidP="00F71B12">
            <w:pPr>
              <w:jc w:val="center"/>
            </w:pPr>
            <w:r w:rsidRPr="007666CF"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816CD" w14:textId="77777777" w:rsidR="005C2F40" w:rsidRPr="007666CF" w:rsidRDefault="005C2F40" w:rsidP="00F71B12">
            <w:pPr>
              <w:jc w:val="center"/>
            </w:pPr>
            <w:r w:rsidRPr="007666CF">
              <w:t>27</w:t>
            </w:r>
          </w:p>
        </w:tc>
      </w:tr>
      <w:tr w:rsidR="005C2F40" w:rsidRPr="007666CF" w14:paraId="4A52FCC6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9D1FA8" w14:textId="77777777" w:rsidR="005C2F40" w:rsidRPr="007666CF" w:rsidRDefault="005C2F40" w:rsidP="00F71B12">
            <w:r w:rsidRPr="007666CF">
              <w:t>Resident physicians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D44694" w14:textId="77777777" w:rsidR="005C2F40" w:rsidRPr="007666CF" w:rsidRDefault="005C2F40" w:rsidP="00F71B12">
            <w:pPr>
              <w:jc w:val="center"/>
            </w:pPr>
            <w:r w:rsidRPr="007666CF"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A44760" w14:textId="77777777" w:rsidR="005C2F40" w:rsidRPr="007666CF" w:rsidRDefault="005C2F40" w:rsidP="00F71B12">
            <w:pPr>
              <w:jc w:val="center"/>
            </w:pPr>
            <w:r w:rsidRPr="007666CF">
              <w:t>0</w:t>
            </w:r>
          </w:p>
        </w:tc>
      </w:tr>
      <w:tr w:rsidR="005C2F40" w:rsidRPr="007666CF" w14:paraId="68E0482C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81C08" w14:textId="77777777" w:rsidR="005C2F40" w:rsidRPr="007666CF" w:rsidRDefault="005C2F40" w:rsidP="00F71B12">
            <w:r w:rsidRPr="007666CF">
              <w:t>Attending physicians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85285" w14:textId="77777777" w:rsidR="005C2F40" w:rsidRPr="007666CF" w:rsidRDefault="005C2F40" w:rsidP="00F71B12">
            <w:pPr>
              <w:jc w:val="center"/>
            </w:pPr>
            <w:r w:rsidRPr="007666CF"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229CA5" w14:textId="77777777" w:rsidR="005C2F40" w:rsidRPr="007666CF" w:rsidRDefault="005C2F40" w:rsidP="00F71B12">
            <w:pPr>
              <w:jc w:val="center"/>
            </w:pPr>
            <w:r w:rsidRPr="007666CF">
              <w:t>13</w:t>
            </w:r>
          </w:p>
        </w:tc>
      </w:tr>
      <w:tr w:rsidR="005C2F40" w:rsidRPr="007666CF" w14:paraId="7C72F240" w14:textId="77777777" w:rsidTr="00F71B12"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D9ED7" w14:textId="77777777" w:rsidR="005C2F40" w:rsidRPr="007666CF" w:rsidRDefault="005C2F40" w:rsidP="00F71B12">
            <w:r w:rsidRPr="007666CF">
              <w:t>Oth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039CA8" w14:textId="77777777" w:rsidR="005C2F40" w:rsidRPr="007666CF" w:rsidRDefault="005C2F40" w:rsidP="00F71B12">
            <w:pPr>
              <w:jc w:val="center"/>
            </w:pPr>
            <w:r w:rsidRPr="007666CF"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DD14A" w14:textId="77777777" w:rsidR="005C2F40" w:rsidRPr="007666CF" w:rsidRDefault="005C2F40" w:rsidP="00F71B12">
            <w:pPr>
              <w:jc w:val="center"/>
            </w:pPr>
            <w:r w:rsidRPr="007666CF">
              <w:t>20</w:t>
            </w:r>
          </w:p>
        </w:tc>
      </w:tr>
    </w:tbl>
    <w:p w14:paraId="63339F6B" w14:textId="77777777" w:rsidR="005C2F40" w:rsidRDefault="005C2F40"/>
    <w:sectPr w:rsidR="005C2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847153"/>
    <w:multiLevelType w:val="multilevel"/>
    <w:tmpl w:val="90023D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F40"/>
    <w:rsid w:val="001566A9"/>
    <w:rsid w:val="00563911"/>
    <w:rsid w:val="005C2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D1729A"/>
  <w15:chartTrackingRefBased/>
  <w15:docId w15:val="{6BE4274B-5251-764C-9EA8-5BDBF7C67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F4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2F40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7</Words>
  <Characters>2721</Characters>
  <Application>Microsoft Office Word</Application>
  <DocSecurity>0</DocSecurity>
  <Lines>22</Lines>
  <Paragraphs>6</Paragraphs>
  <ScaleCrop>false</ScaleCrop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udy, Jiaqi</dc:creator>
  <cp:keywords/>
  <dc:description/>
  <cp:lastModifiedBy>Wang, Judy, Jiaqi</cp:lastModifiedBy>
  <cp:revision>2</cp:revision>
  <dcterms:created xsi:type="dcterms:W3CDTF">2022-02-14T03:34:00Z</dcterms:created>
  <dcterms:modified xsi:type="dcterms:W3CDTF">2022-02-14T03:34:00Z</dcterms:modified>
</cp:coreProperties>
</file>